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" w:ascii="Times" w:hAnsi="Times"/>
          <w:b/>
        </w:rPr>
        <w:t xml:space="preserve">Additional file 9. Single nucleotide variants and nucleotide divergence (%) observed within (shaded in grey) and between the salmochelin-encoding </w:t>
      </w:r>
      <w:r>
        <w:rPr>
          <w:rFonts w:cs="Times" w:ascii="Times" w:hAnsi="Times"/>
          <w:b/>
          <w:i/>
        </w:rPr>
        <w:t xml:space="preserve">iro </w:t>
      </w:r>
      <w:r>
        <w:rPr/>
        <w:t xml:space="preserve">lineages. 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418"/>
        <w:gridCol w:w="1559"/>
        <w:gridCol w:w="1559"/>
        <w:gridCol w:w="1743"/>
        <w:gridCol w:w="1420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i/>
              </w:rPr>
              <w:t>iro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i/>
              </w:rPr>
              <w:t>iro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i/>
              </w:rPr>
              <w:t>iro3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i/>
              </w:rPr>
              <w:t>iro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i/>
              </w:rPr>
              <w:t>iro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iro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-8 SNPs</w:t>
            </w:r>
          </w:p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1-0.3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0-57 SNPs</w:t>
            </w:r>
          </w:p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83-0.6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24-259 SNPs</w:t>
            </w:r>
          </w:p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707-3.130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13-519 SNPs</w:t>
            </w:r>
          </w:p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.199-6.27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27-934 SNPs</w:t>
            </w:r>
          </w:p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.202-11.28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iro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-30 SNPs</w:t>
            </w:r>
          </w:p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1-0.3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19-254 SNPs</w:t>
            </w:r>
          </w:p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647-3.069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03-511 SNPs</w:t>
            </w:r>
          </w:p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.079-6.17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18-924 SNPs</w:t>
            </w:r>
          </w:p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.094-11.16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iro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-33 SNPs</w:t>
            </w:r>
          </w:p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1-0.399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57-466 SNPs</w:t>
            </w:r>
          </w:p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.523-5.63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99-907 SNPs</w:t>
            </w:r>
          </w:p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.864-10.96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iro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11-713 SNPs</w:t>
            </w:r>
          </w:p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.592-8.61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iro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5 SNPs</w:t>
            </w:r>
          </w:p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02</w:t>
            </w:r>
          </w:p>
        </w:tc>
      </w:tr>
    </w:tbl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  <w:t xml:space="preserve">Note. </w:t>
      </w:r>
      <w:r>
        <w:rPr>
          <w:rFonts w:cs="Times" w:ascii="Times" w:hAnsi="Times"/>
          <w:i/>
        </w:rPr>
        <w:t xml:space="preserve">iro4 </w:t>
      </w:r>
      <w:r>
        <w:rPr>
          <w:rFonts w:cs="Times" w:ascii="Times" w:hAnsi="Times"/>
        </w:rPr>
        <w:t xml:space="preserve">was observed in a single genome.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4T12:00:00Z</dcterms:created>
  <dc:creator>Margaret Lam</dc:creator>
  <dc:description/>
  <cp:keywords/>
  <dc:language>en-US</dc:language>
  <cp:lastModifiedBy>Margaret Lam</cp:lastModifiedBy>
  <dcterms:modified xsi:type="dcterms:W3CDTF">2018-07-24T12:00:00Z</dcterms:modified>
  <cp:revision>2</cp:revision>
  <dc:subject/>
  <dc:title/>
</cp:coreProperties>
</file>